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937" w:rsidRPr="00C5670D" w:rsidRDefault="00FB1937">
      <w:r w:rsidRPr="00C5670D">
        <w:t>Table S5: p values for mutants vs. wild type</w:t>
      </w:r>
    </w:p>
    <w:tbl>
      <w:tblPr>
        <w:tblW w:w="3220" w:type="dxa"/>
        <w:tblInd w:w="86" w:type="dxa"/>
        <w:tblLook w:val="0000" w:firstRow="0" w:lastRow="0" w:firstColumn="0" w:lastColumn="0" w:noHBand="0" w:noVBand="0"/>
      </w:tblPr>
      <w:tblGrid>
        <w:gridCol w:w="1500"/>
        <w:gridCol w:w="1720"/>
      </w:tblGrid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Ste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rPr>
                <w:i/>
                <w:iCs/>
              </w:rPr>
            </w:pPr>
            <w:proofErr w:type="gramStart"/>
            <w:r w:rsidRPr="00C5670D">
              <w:rPr>
                <w:i/>
                <w:iCs/>
              </w:rPr>
              <w:t>p</w:t>
            </w:r>
            <w:proofErr w:type="gramEnd"/>
            <w:r w:rsidRPr="00C5670D">
              <w:t xml:space="preserve"> value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roofErr w:type="gramStart"/>
            <w:r w:rsidRPr="00C5670D">
              <w:t>wt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rPr>
                <w:i/>
                <w:iCs/>
              </w:rPr>
            </w:pPr>
            <w:proofErr w:type="gramStart"/>
            <w:r w:rsidRPr="00C5670D">
              <w:rPr>
                <w:i/>
                <w:iCs/>
              </w:rPr>
              <w:t>ste12∆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0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4x mut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.17E-102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S40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5.23E-101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S40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.11E-08</w:t>
            </w:r>
          </w:p>
        </w:tc>
        <w:bookmarkStart w:id="0" w:name="_GoBack"/>
        <w:bookmarkEnd w:id="0"/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T40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0.32294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S40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3.73E-03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T52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.44E-72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/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/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Dig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rPr>
                <w:i/>
                <w:iCs/>
              </w:rPr>
            </w:pPr>
            <w:proofErr w:type="gramStart"/>
            <w:r w:rsidRPr="00C5670D">
              <w:rPr>
                <w:i/>
                <w:iCs/>
              </w:rPr>
              <w:t>p</w:t>
            </w:r>
            <w:proofErr w:type="gramEnd"/>
            <w:r w:rsidRPr="00C5670D">
              <w:t xml:space="preserve"> value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roofErr w:type="gramStart"/>
            <w:r w:rsidRPr="00C5670D">
              <w:t>wt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rPr>
                <w:i/>
                <w:iCs/>
              </w:rPr>
            </w:pPr>
            <w:proofErr w:type="gramStart"/>
            <w:r w:rsidRPr="00C5670D">
              <w:rPr>
                <w:i/>
                <w:iCs/>
              </w:rPr>
              <w:t>dig1∆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5.66E-86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3x mut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2.34E-104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T277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2.12E-45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S27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.11E-52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T28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9.45E-79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/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/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Ste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rPr>
                <w:i/>
                <w:iCs/>
              </w:rPr>
            </w:pPr>
            <w:proofErr w:type="gramStart"/>
            <w:r w:rsidRPr="00C5670D">
              <w:rPr>
                <w:i/>
                <w:iCs/>
              </w:rPr>
              <w:t>p</w:t>
            </w:r>
            <w:proofErr w:type="gramEnd"/>
            <w:r w:rsidRPr="00C5670D">
              <w:t xml:space="preserve"> value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roofErr w:type="gramStart"/>
            <w:r w:rsidRPr="00C5670D">
              <w:t>wt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rPr>
                <w:i/>
                <w:iCs/>
              </w:rPr>
            </w:pPr>
            <w:proofErr w:type="gramStart"/>
            <w:r w:rsidRPr="00C5670D">
              <w:rPr>
                <w:i/>
                <w:iCs/>
              </w:rPr>
              <w:t>ste50∆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.01836E-82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2x mut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1.59092E-06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T20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3.98557E-08</w:t>
            </w:r>
          </w:p>
        </w:tc>
      </w:tr>
      <w:tr w:rsidR="00CB7DBD" w:rsidRPr="00C5670D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r w:rsidRPr="00C5670D">
              <w:t>S20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BD" w:rsidRPr="00C5670D" w:rsidRDefault="00CB7DBD" w:rsidP="00CB7DBD">
            <w:pPr>
              <w:jc w:val="right"/>
            </w:pPr>
            <w:r w:rsidRPr="00C5670D">
              <w:t>0.35830952</w:t>
            </w:r>
          </w:p>
        </w:tc>
      </w:tr>
    </w:tbl>
    <w:p w:rsidR="007B6772" w:rsidRPr="00C5670D" w:rsidRDefault="00C5670D"/>
    <w:sectPr w:rsidR="007B6772" w:rsidRPr="00C5670D" w:rsidSect="00595B3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DBD"/>
    <w:rsid w:val="00C5670D"/>
    <w:rsid w:val="00CB7DBD"/>
    <w:rsid w:val="00FB0E15"/>
    <w:rsid w:val="00FB19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2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Macintosh Word</Application>
  <DocSecurity>0</DocSecurity>
  <Lines>2</Lines>
  <Paragraphs>1</Paragraphs>
  <ScaleCrop>false</ScaleCrop>
  <Company>UCSF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incus</dc:creator>
  <cp:keywords/>
  <cp:lastModifiedBy>David Pincus</cp:lastModifiedBy>
  <cp:revision>2</cp:revision>
  <dcterms:created xsi:type="dcterms:W3CDTF">2012-07-11T00:56:00Z</dcterms:created>
  <dcterms:modified xsi:type="dcterms:W3CDTF">2012-07-11T00:56:00Z</dcterms:modified>
</cp:coreProperties>
</file>